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7904B" w14:textId="479EBF60" w:rsidR="00143A96" w:rsidRPr="004F61F2" w:rsidRDefault="00143A96" w:rsidP="00143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61F2">
        <w:rPr>
          <w:rFonts w:ascii="Times New Roman" w:hAnsi="Times New Roman" w:cs="Times New Roman"/>
          <w:b/>
          <w:sz w:val="24"/>
          <w:szCs w:val="24"/>
        </w:rPr>
        <w:t>Supplementary File 1. TechMate Report Template</w:t>
      </w:r>
    </w:p>
    <w:p w14:paraId="014780CA" w14:textId="77777777" w:rsidR="00143A96" w:rsidRPr="004F61F2" w:rsidRDefault="00143A96" w:rsidP="00143A9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61F2">
        <w:rPr>
          <w:rFonts w:ascii="Times New Roman" w:hAnsi="Times New Roman" w:cs="Times New Roman"/>
          <w:b/>
          <w:sz w:val="24"/>
          <w:szCs w:val="24"/>
        </w:rPr>
        <w:t>Meals on Wheels Rhode Island</w:t>
      </w:r>
    </w:p>
    <w:p w14:paraId="2F247C75" w14:textId="77777777" w:rsidR="00143A96" w:rsidRPr="004F61F2" w:rsidRDefault="00143A96" w:rsidP="00143A9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61F2">
        <w:rPr>
          <w:rFonts w:ascii="Times New Roman" w:hAnsi="Times New Roman" w:cs="Times New Roman"/>
          <w:b/>
          <w:sz w:val="24"/>
          <w:szCs w:val="24"/>
        </w:rPr>
        <w:t>Tech to Connect</w:t>
      </w:r>
    </w:p>
    <w:p w14:paraId="25C75B64" w14:textId="77777777" w:rsidR="00143A96" w:rsidRPr="004F61F2" w:rsidRDefault="00143A96" w:rsidP="00143A9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61F2">
        <w:rPr>
          <w:rFonts w:ascii="Times New Roman" w:hAnsi="Times New Roman" w:cs="Times New Roman"/>
          <w:b/>
          <w:sz w:val="24"/>
          <w:szCs w:val="24"/>
        </w:rPr>
        <w:t>Tech Mate Report</w:t>
      </w:r>
    </w:p>
    <w:p w14:paraId="6C09C3DC" w14:textId="77777777" w:rsidR="00143A96" w:rsidRPr="004F61F2" w:rsidRDefault="00143A96" w:rsidP="00143A9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ABBDC7" w14:textId="77777777" w:rsidR="00143A96" w:rsidRPr="004F61F2" w:rsidRDefault="00143A96" w:rsidP="00143A9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>Please take a few moments to complete the following evaluation after each visit/call with your client participant. Detail is helpful, but not all questions will be applicable for each visit/call. Thank you!</w:t>
      </w:r>
    </w:p>
    <w:p w14:paraId="509C5E46" w14:textId="77777777" w:rsidR="00143A96" w:rsidRPr="004F61F2" w:rsidRDefault="00143A96" w:rsidP="00143A9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D97B40" w14:textId="38174F5B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>Volunteer Tech Mate Name:</w:t>
      </w:r>
      <w:r w:rsidR="004F61F2">
        <w:rPr>
          <w:rFonts w:ascii="Times New Roman" w:hAnsi="Times New Roman" w:cs="Times New Roman"/>
          <w:sz w:val="24"/>
          <w:szCs w:val="24"/>
        </w:rPr>
        <w:t xml:space="preserve"> </w:t>
      </w:r>
      <w:r w:rsidRPr="004F61F2">
        <w:rPr>
          <w:rFonts w:ascii="Times New Roman" w:hAnsi="Times New Roman" w:cs="Times New Roman"/>
          <w:sz w:val="24"/>
          <w:szCs w:val="24"/>
        </w:rPr>
        <w:t>___________________________________________</w:t>
      </w:r>
    </w:p>
    <w:p w14:paraId="4759F53B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21AE00" w14:textId="42231FF4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>Participant Name:  ___________________________________________________</w:t>
      </w:r>
    </w:p>
    <w:p w14:paraId="641D2079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73A011" w14:textId="6ECE794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>Date of Contact:</w:t>
      </w:r>
      <w:r w:rsidR="004F61F2">
        <w:rPr>
          <w:rFonts w:ascii="Times New Roman" w:hAnsi="Times New Roman" w:cs="Times New Roman"/>
          <w:sz w:val="24"/>
          <w:szCs w:val="24"/>
        </w:rPr>
        <w:t xml:space="preserve"> </w:t>
      </w:r>
      <w:r w:rsidRPr="004F61F2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0AD08B6A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810FCF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>1. Was this a visit or call? (Please circle one)</w:t>
      </w:r>
    </w:p>
    <w:p w14:paraId="5B488224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B5885B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>2.  How long did your visit/call last?</w:t>
      </w:r>
    </w:p>
    <w:p w14:paraId="689431DC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49B9F6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6FE191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2D514A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>4.  What did you and your participant talk about? What questions did they have for you?</w:t>
      </w:r>
    </w:p>
    <w:p w14:paraId="7F946702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40C3D7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A602B7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C3312C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424736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 xml:space="preserve">5.  Compared to last time, does your participant seem to be getting more comfortable with the technology? </w:t>
      </w:r>
    </w:p>
    <w:p w14:paraId="21B2E7D8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74FB72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DF242D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7B8B12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92F845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>6.  Compared to last time, does your participant seem to be more interested in using technology or connecting to Well Connected?</w:t>
      </w:r>
    </w:p>
    <w:p w14:paraId="6B4B5AE3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EA9EEA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DF58F0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63D889" w14:textId="77777777" w:rsidR="00143A96" w:rsidRPr="004F61F2" w:rsidRDefault="00143A96" w:rsidP="00143A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76E898" w14:textId="77777777" w:rsidR="00143A96" w:rsidRPr="004F61F2" w:rsidRDefault="00143A96" w:rsidP="004F61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61F2">
        <w:rPr>
          <w:rFonts w:ascii="Times New Roman" w:hAnsi="Times New Roman" w:cs="Times New Roman"/>
          <w:sz w:val="24"/>
          <w:szCs w:val="24"/>
        </w:rPr>
        <w:t>7.  Did you have any challenges this week? Do you have any ideas for how we can improve this program?</w:t>
      </w:r>
    </w:p>
    <w:p w14:paraId="3B070F5A" w14:textId="77777777" w:rsidR="009D1BB8" w:rsidRPr="004F61F2" w:rsidRDefault="009D1BB8">
      <w:pPr>
        <w:rPr>
          <w:sz w:val="24"/>
          <w:szCs w:val="24"/>
        </w:rPr>
      </w:pPr>
    </w:p>
    <w:sectPr w:rsidR="009D1BB8" w:rsidRPr="004F6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96"/>
    <w:rsid w:val="00143A96"/>
    <w:rsid w:val="004F61F2"/>
    <w:rsid w:val="009D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4FBEE"/>
  <w15:chartTrackingRefBased/>
  <w15:docId w15:val="{32D68BE8-58BA-4894-9B82-FF3696F96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A9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, Frances</dc:creator>
  <cp:keywords/>
  <dc:description/>
  <cp:lastModifiedBy>Jimenez, Frances</cp:lastModifiedBy>
  <cp:revision>2</cp:revision>
  <dcterms:created xsi:type="dcterms:W3CDTF">2021-07-26T23:08:00Z</dcterms:created>
  <dcterms:modified xsi:type="dcterms:W3CDTF">2021-07-30T17:49:00Z</dcterms:modified>
</cp:coreProperties>
</file>